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851" w:right="-852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3 Table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Information of the haplotypes generated with th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COI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atabase.</w:t>
      </w:r>
    </w:p>
    <w:tbl>
      <w:tblPr>
        <w:tblW w:w="1020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5"/>
        <w:gridCol w:w="360"/>
        <w:gridCol w:w="1795"/>
        <w:gridCol w:w="6662"/>
      </w:tblGrid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Nº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SPECIES</w:t>
            </w:r>
          </w:p>
        </w:tc>
        <w:tc>
          <w:tcPr>
            <w:tcW w:w="6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LOCALITIY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.s.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ighway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Transacreana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.s.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oari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.s.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oari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.s.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Rio Branco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.s.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Rio Branco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itinga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itinga and Calçoene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itinga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erra do Cachorro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erra do Cachorro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ábrea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1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ábrea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ábrea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ábrea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ábrea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ábrea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ábrea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1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ábrea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ábrea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ábrea and Coari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oari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2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oari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ata Fome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anta Barbara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erra do Cachorro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erreira Gomes (1) and Serra do Navio (3)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artarugalzinho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erreira Gomes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erra do Navio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oswaldo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erreira Gomes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3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. konderi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anta Barbara (1); Santana Island (3) and Mata Fome (3)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3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. konderi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utazes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3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. konderi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utazes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3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. konderi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utazes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. konderi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utazes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. konderi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ão Miguel (14) and Serra do Cachorro (3)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3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. konderi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ão Miguel and Porto Velho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. konderi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erra do Cachorro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3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p. nr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konderi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Rio Branco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4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p. nr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konderi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orto Velho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4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p. nr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konderi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ova Olinda do Norte</w:t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4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p. nr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konderi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Highway Transacreana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H43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p. nr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konderi</w:t>
            </w:r>
          </w:p>
        </w:tc>
        <w:tc>
          <w:tcPr>
            <w:tcW w:w="6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ena Madureira and Rio Branco</w:t>
            </w:r>
          </w:p>
        </w:tc>
      </w:tr>
    </w:tbl>
    <w:p>
      <w:pPr>
        <w:pStyle w:val="Normal"/>
        <w:spacing w:before="0" w:after="160"/>
        <w:ind w:left="-851" w:hanging="0"/>
        <w:rPr/>
      </w:pPr>
      <w:r>
        <w:rPr>
          <w:rFonts w:cs="Times New Roman" w:ascii="Times New Roman" w:hAnsi="Times New Roman"/>
          <w:sz w:val="20"/>
          <w:lang w:val="en-US"/>
        </w:rPr>
        <w:t>H: Haplotyes; N°: Absolute frequency of individuals observed in each haplotype. Within parentheses are the numbers of individuals observed for each haplotypes in each locality.</w:t>
      </w:r>
    </w:p>
    <w:sectPr>
      <w:type w:val="nextPage"/>
      <w:pgSz w:w="11906" w:h="16838"/>
      <w:pgMar w:left="1701" w:right="1701" w:gutter="0" w:header="0" w:top="1134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17:50:00Z</dcterms:created>
  <dc:creator>Jose</dc:creator>
  <dc:description/>
  <cp:keywords/>
  <dc:language>en-US</dc:language>
  <cp:lastModifiedBy>Vera Scarpassa</cp:lastModifiedBy>
  <dcterms:modified xsi:type="dcterms:W3CDTF">2018-02-19T10:45:00Z</dcterms:modified>
  <cp:revision>8</cp:revision>
  <dc:subject/>
  <dc:title/>
</cp:coreProperties>
</file>